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7C814" w14:textId="77777777" w:rsidR="0088363B" w:rsidRPr="009815FE" w:rsidRDefault="00D8442E" w:rsidP="00EB22D3">
      <w:pPr>
        <w:spacing w:line="360" w:lineRule="auto"/>
        <w:rPr>
          <w:rFonts w:ascii="Times New Roman" w:eastAsia="Calibri" w:hAnsi="Times New Roman" w:cs="Times New Roman"/>
          <w:sz w:val="24"/>
          <w:szCs w:val="20"/>
          <w:vertAlign w:val="superscript"/>
          <w:lang w:val="en-US"/>
        </w:rPr>
      </w:pPr>
      <w:r w:rsidRPr="00D8442E">
        <w:rPr>
          <w:rFonts w:ascii="Times New Roman" w:eastAsia="Calibri" w:hAnsi="Times New Roman" w:cs="Times New Roman"/>
          <w:sz w:val="24"/>
          <w:szCs w:val="20"/>
          <w:lang w:val="en-US"/>
        </w:rPr>
        <w:t>Supplementary Table 1</w:t>
      </w:r>
      <w:r w:rsidR="0088363B" w:rsidRPr="009815FE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. </w:t>
      </w:r>
      <w:r w:rsidR="00272A7D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Complications of </w:t>
      </w:r>
      <w:r w:rsidR="001E1522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study </w:t>
      </w:r>
      <w:r w:rsidR="00244C84" w:rsidRPr="009815FE">
        <w:rPr>
          <w:rFonts w:ascii="Times New Roman" w:eastAsia="Calibri" w:hAnsi="Times New Roman" w:cs="Times New Roman"/>
          <w:sz w:val="24"/>
          <w:szCs w:val="20"/>
          <w:lang w:val="en-US"/>
        </w:rPr>
        <w:t>participants</w:t>
      </w:r>
    </w:p>
    <w:tbl>
      <w:tblPr>
        <w:tblStyle w:val="TaulukkoRuudukko"/>
        <w:tblW w:w="10659" w:type="dxa"/>
        <w:tblInd w:w="-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0"/>
        <w:gridCol w:w="2253"/>
        <w:gridCol w:w="2176"/>
      </w:tblGrid>
      <w:tr w:rsidR="001B5442" w:rsidRPr="001B5442" w14:paraId="56D1FE78" w14:textId="5FCFF156" w:rsidTr="002428B3">
        <w:trPr>
          <w:trHeight w:val="788"/>
        </w:trPr>
        <w:tc>
          <w:tcPr>
            <w:tcW w:w="6230" w:type="dxa"/>
            <w:tcBorders>
              <w:top w:val="single" w:sz="4" w:space="0" w:color="auto"/>
              <w:bottom w:val="single" w:sz="4" w:space="0" w:color="auto"/>
            </w:tcBorders>
          </w:tcPr>
          <w:p w14:paraId="00837306" w14:textId="77777777" w:rsidR="001B5442" w:rsidRPr="001B5442" w:rsidRDefault="001B5442" w:rsidP="0068586C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54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PLICATIONS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31D516A1" w14:textId="0C5EC19C" w:rsidR="001B5442" w:rsidRPr="001B5442" w:rsidRDefault="001B5442" w:rsidP="00EB22D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tal cohort 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476A649B" w14:textId="71433CFD" w:rsidR="001B5442" w:rsidRPr="001B5442" w:rsidRDefault="00FF1CD5" w:rsidP="00EB22D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8 patients who completed </w:t>
            </w:r>
            <w:r w:rsidR="007855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year health-related quality of life follow-up</w:t>
            </w:r>
          </w:p>
        </w:tc>
      </w:tr>
      <w:tr w:rsidR="001B5442" w:rsidRPr="001B5442" w14:paraId="3DF665DE" w14:textId="57A26B85" w:rsidTr="002428B3">
        <w:trPr>
          <w:trHeight w:val="358"/>
        </w:trPr>
        <w:tc>
          <w:tcPr>
            <w:tcW w:w="6230" w:type="dxa"/>
            <w:tcBorders>
              <w:top w:val="single" w:sz="4" w:space="0" w:color="auto"/>
            </w:tcBorders>
          </w:tcPr>
          <w:p w14:paraId="511C3595" w14:textId="7F553144" w:rsidR="001B5442" w:rsidRPr="001B5442" w:rsidRDefault="001B5442" w:rsidP="00EB22D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Patients that had at least one complication in the 5-year follow-up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424075DD" w14:textId="1C0AC55A" w:rsidR="001B5442" w:rsidRPr="001B5442" w:rsidRDefault="001B5442" w:rsidP="00FD29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49 patients (49/189, 25.9%)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14:paraId="0D03A5A9" w14:textId="05163476" w:rsidR="001B5442" w:rsidRPr="001B5442" w:rsidRDefault="0088471D" w:rsidP="00FD29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6 patients (16/88, 18.2%)</w:t>
            </w:r>
          </w:p>
        </w:tc>
      </w:tr>
      <w:tr w:rsidR="001B5442" w:rsidRPr="001B5442" w14:paraId="2062151E" w14:textId="5FF6FDCA" w:rsidTr="002428B3">
        <w:trPr>
          <w:trHeight w:val="358"/>
        </w:trPr>
        <w:tc>
          <w:tcPr>
            <w:tcW w:w="6230" w:type="dxa"/>
          </w:tcPr>
          <w:p w14:paraId="30AED389" w14:textId="77777777" w:rsidR="001B5442" w:rsidRPr="001B5442" w:rsidRDefault="001B5442" w:rsidP="00F15F6C">
            <w:pPr>
              <w:spacing w:line="360" w:lineRule="auto"/>
              <w:ind w:left="56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ne complication</w:t>
            </w:r>
          </w:p>
        </w:tc>
        <w:tc>
          <w:tcPr>
            <w:tcW w:w="2253" w:type="dxa"/>
          </w:tcPr>
          <w:p w14:paraId="3DF5F919" w14:textId="4CA43D5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6 patients (36/189, 19%)</w:t>
            </w:r>
          </w:p>
        </w:tc>
        <w:tc>
          <w:tcPr>
            <w:tcW w:w="2176" w:type="dxa"/>
          </w:tcPr>
          <w:p w14:paraId="21730D78" w14:textId="76FC9C6E" w:rsidR="001B5442" w:rsidRPr="001B5442" w:rsidRDefault="0088471D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2 patients (12/88, 13.6%)</w:t>
            </w:r>
          </w:p>
        </w:tc>
      </w:tr>
      <w:tr w:rsidR="001B5442" w:rsidRPr="001B5442" w14:paraId="5919F4C0" w14:textId="55D87B53" w:rsidTr="002428B3">
        <w:trPr>
          <w:trHeight w:val="358"/>
        </w:trPr>
        <w:tc>
          <w:tcPr>
            <w:tcW w:w="6230" w:type="dxa"/>
          </w:tcPr>
          <w:p w14:paraId="6DD0DBFD" w14:textId="77777777" w:rsidR="001B5442" w:rsidRPr="001B5442" w:rsidRDefault="001B5442" w:rsidP="00F15F6C">
            <w:pPr>
              <w:spacing w:line="360" w:lineRule="auto"/>
              <w:ind w:left="56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wo or more complications</w:t>
            </w:r>
          </w:p>
        </w:tc>
        <w:tc>
          <w:tcPr>
            <w:tcW w:w="2253" w:type="dxa"/>
          </w:tcPr>
          <w:p w14:paraId="00946CAE" w14:textId="7A90FA75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3 patients (13/189, 6.9%)</w:t>
            </w:r>
          </w:p>
        </w:tc>
        <w:tc>
          <w:tcPr>
            <w:tcW w:w="2176" w:type="dxa"/>
          </w:tcPr>
          <w:p w14:paraId="6D000AF9" w14:textId="2324E2D5" w:rsidR="001B5442" w:rsidRPr="001B5442" w:rsidRDefault="0088471D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4 patients (4/88, 4.</w:t>
            </w:r>
            <w:r w:rsidR="0013171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%)</w:t>
            </w:r>
          </w:p>
        </w:tc>
      </w:tr>
      <w:tr w:rsidR="001B5442" w:rsidRPr="001B5442" w14:paraId="791E4F88" w14:textId="35B1DAE8" w:rsidTr="002428B3">
        <w:trPr>
          <w:trHeight w:val="358"/>
        </w:trPr>
        <w:tc>
          <w:tcPr>
            <w:tcW w:w="6230" w:type="dxa"/>
          </w:tcPr>
          <w:p w14:paraId="53CF43AA" w14:textId="42468EEA" w:rsidR="001B5442" w:rsidRPr="001B5442" w:rsidRDefault="001B5442" w:rsidP="00F15F6C">
            <w:pPr>
              <w:spacing w:line="360" w:lineRule="auto"/>
              <w:ind w:left="56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ime to first complication</w:t>
            </w:r>
            <w:r w:rsidR="0025620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mean, SD)</w:t>
            </w:r>
          </w:p>
        </w:tc>
        <w:tc>
          <w:tcPr>
            <w:tcW w:w="2253" w:type="dxa"/>
          </w:tcPr>
          <w:p w14:paraId="5163B4DC" w14:textId="27E57E2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4</w:t>
            </w:r>
            <w:r w:rsidR="0025620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 months</w:t>
            </w:r>
            <w:r w:rsidRPr="001B54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 (16.2</w:t>
            </w:r>
            <w:r w:rsidR="0025620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±</w:t>
            </w:r>
            <w:r w:rsidRPr="001B54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176" w:type="dxa"/>
          </w:tcPr>
          <w:p w14:paraId="0327D837" w14:textId="3CF4495C" w:rsidR="001B5442" w:rsidRPr="001B5442" w:rsidRDefault="00256206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7 months (18.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1B5442" w:rsidRPr="001B5442" w14:paraId="0D08327D" w14:textId="2A9E78F8" w:rsidTr="002428B3">
        <w:trPr>
          <w:trHeight w:val="358"/>
        </w:trPr>
        <w:tc>
          <w:tcPr>
            <w:tcW w:w="6230" w:type="dxa"/>
          </w:tcPr>
          <w:p w14:paraId="7C8A17A9" w14:textId="3DA7C583" w:rsidR="001B5442" w:rsidRPr="001B5442" w:rsidRDefault="001B5442" w:rsidP="00BB48C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UM OF ALL OBSERVED COMPLICATIONS </w:t>
            </w:r>
          </w:p>
        </w:tc>
        <w:tc>
          <w:tcPr>
            <w:tcW w:w="2253" w:type="dxa"/>
          </w:tcPr>
          <w:p w14:paraId="58BAB03E" w14:textId="31992ED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70 (49 persons)</w:t>
            </w:r>
          </w:p>
        </w:tc>
        <w:tc>
          <w:tcPr>
            <w:tcW w:w="2176" w:type="dxa"/>
          </w:tcPr>
          <w:p w14:paraId="1C938469" w14:textId="39CF3366" w:rsidR="001B5442" w:rsidRPr="001B5442" w:rsidRDefault="00131715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4 (16 persons)</w:t>
            </w:r>
          </w:p>
        </w:tc>
      </w:tr>
      <w:tr w:rsidR="001B5442" w:rsidRPr="001B5442" w14:paraId="300F25E7" w14:textId="624B711B" w:rsidTr="002428B3">
        <w:trPr>
          <w:trHeight w:val="358"/>
        </w:trPr>
        <w:tc>
          <w:tcPr>
            <w:tcW w:w="6230" w:type="dxa"/>
          </w:tcPr>
          <w:p w14:paraId="1ADE1F07" w14:textId="77777777" w:rsidR="001B5442" w:rsidRPr="001B5442" w:rsidRDefault="001B5442" w:rsidP="006858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hunt infection</w:t>
            </w:r>
          </w:p>
        </w:tc>
        <w:tc>
          <w:tcPr>
            <w:tcW w:w="2253" w:type="dxa"/>
          </w:tcPr>
          <w:p w14:paraId="56590484" w14:textId="09A2FE08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1 (11 persons, 11/189, 5.8%)</w:t>
            </w:r>
          </w:p>
        </w:tc>
        <w:tc>
          <w:tcPr>
            <w:tcW w:w="2176" w:type="dxa"/>
          </w:tcPr>
          <w:p w14:paraId="033F0529" w14:textId="52B585E4" w:rsidR="001B5442" w:rsidRPr="001B5442" w:rsidRDefault="00131715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4 (4 persons, 4/88, 4.5%)</w:t>
            </w:r>
          </w:p>
        </w:tc>
      </w:tr>
      <w:tr w:rsidR="001B5442" w:rsidRPr="001B5442" w14:paraId="4EE79C29" w14:textId="23B59C09" w:rsidTr="002428B3">
        <w:trPr>
          <w:trHeight w:val="358"/>
        </w:trPr>
        <w:tc>
          <w:tcPr>
            <w:tcW w:w="6230" w:type="dxa"/>
          </w:tcPr>
          <w:p w14:paraId="502DE29D" w14:textId="7155E969" w:rsidR="001B5442" w:rsidRPr="001B5442" w:rsidRDefault="001B5442" w:rsidP="006858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urgical revision</w:t>
            </w:r>
          </w:p>
        </w:tc>
        <w:tc>
          <w:tcPr>
            <w:tcW w:w="2253" w:type="dxa"/>
          </w:tcPr>
          <w:p w14:paraId="0B5B76C2" w14:textId="1CD14D7F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43 (30 persons, 30/189, 15.8%)</w:t>
            </w:r>
          </w:p>
        </w:tc>
        <w:tc>
          <w:tcPr>
            <w:tcW w:w="2176" w:type="dxa"/>
          </w:tcPr>
          <w:p w14:paraId="092FCA36" w14:textId="3F54C72C" w:rsidR="001B5442" w:rsidRPr="001B5442" w:rsidRDefault="00473DCB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15 </w:t>
            </w:r>
            <w:r w:rsidR="0013171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(11 persons, 11/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88, 12.5%</w:t>
            </w:r>
            <w:r w:rsidR="0013171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1B5442" w:rsidRPr="001B5442" w14:paraId="13E57A48" w14:textId="096D21EF" w:rsidTr="002428B3">
        <w:trPr>
          <w:trHeight w:val="358"/>
        </w:trPr>
        <w:tc>
          <w:tcPr>
            <w:tcW w:w="6230" w:type="dxa"/>
          </w:tcPr>
          <w:p w14:paraId="265EA6C4" w14:textId="02DC41B6" w:rsidR="001B5442" w:rsidRPr="001B5442" w:rsidRDefault="001B5442" w:rsidP="00F15F6C">
            <w:pPr>
              <w:spacing w:line="360" w:lineRule="auto"/>
              <w:ind w:left="56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 Distal catheter migration (16 into the abdominal wall, 3 perforating the skin)</w:t>
            </w:r>
          </w:p>
        </w:tc>
        <w:tc>
          <w:tcPr>
            <w:tcW w:w="2253" w:type="dxa"/>
          </w:tcPr>
          <w:p w14:paraId="183066D3" w14:textId="7777777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76" w:type="dxa"/>
          </w:tcPr>
          <w:p w14:paraId="3ABB76A9" w14:textId="7777777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B5442" w:rsidRPr="001B5442" w14:paraId="32FE3B03" w14:textId="44C40B02" w:rsidTr="002428B3">
        <w:trPr>
          <w:trHeight w:val="358"/>
        </w:trPr>
        <w:tc>
          <w:tcPr>
            <w:tcW w:w="6230" w:type="dxa"/>
          </w:tcPr>
          <w:p w14:paraId="6590D686" w14:textId="77777777" w:rsidR="001B5442" w:rsidRPr="001B5442" w:rsidRDefault="001B5442" w:rsidP="00F15F6C">
            <w:pPr>
              <w:spacing w:line="360" w:lineRule="auto"/>
              <w:ind w:left="56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7 </w:t>
            </w:r>
            <w:proofErr w:type="spellStart"/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verdrainage</w:t>
            </w:r>
            <w:proofErr w:type="spellEnd"/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resulting to chronic subdural hematoma that required trepanation </w:t>
            </w:r>
          </w:p>
        </w:tc>
        <w:tc>
          <w:tcPr>
            <w:tcW w:w="2253" w:type="dxa"/>
          </w:tcPr>
          <w:p w14:paraId="0082BFA1" w14:textId="7777777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76" w:type="dxa"/>
          </w:tcPr>
          <w:p w14:paraId="2FE72EDC" w14:textId="7777777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B5442" w:rsidRPr="001B5442" w14:paraId="057C6D90" w14:textId="52FD6D4F" w:rsidTr="002428B3">
        <w:trPr>
          <w:trHeight w:val="358"/>
        </w:trPr>
        <w:tc>
          <w:tcPr>
            <w:tcW w:w="6230" w:type="dxa"/>
          </w:tcPr>
          <w:p w14:paraId="5E2AAC6B" w14:textId="5F132E1E" w:rsidR="001B5442" w:rsidRPr="001B5442" w:rsidRDefault="001B5442" w:rsidP="00F15F6C">
            <w:pPr>
              <w:spacing w:line="360" w:lineRule="auto"/>
              <w:ind w:left="56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1 Shunt valve </w:t>
            </w:r>
            <w:proofErr w:type="gramStart"/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function</w:t>
            </w:r>
            <w:proofErr w:type="gramEnd"/>
          </w:p>
        </w:tc>
        <w:tc>
          <w:tcPr>
            <w:tcW w:w="2253" w:type="dxa"/>
          </w:tcPr>
          <w:p w14:paraId="26257168" w14:textId="7777777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76" w:type="dxa"/>
          </w:tcPr>
          <w:p w14:paraId="5F57632A" w14:textId="7777777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bookmarkStart w:id="0" w:name="_GoBack"/>
        <w:bookmarkEnd w:id="0"/>
      </w:tr>
      <w:tr w:rsidR="001B5442" w:rsidRPr="001B5442" w14:paraId="0A09E3F2" w14:textId="36841893" w:rsidTr="002428B3">
        <w:trPr>
          <w:gridAfter w:val="1"/>
          <w:wAfter w:w="2176" w:type="dxa"/>
          <w:trHeight w:val="358"/>
        </w:trPr>
        <w:tc>
          <w:tcPr>
            <w:tcW w:w="6230" w:type="dxa"/>
          </w:tcPr>
          <w:p w14:paraId="7B8A7726" w14:textId="34F4A0C1" w:rsidR="001B5442" w:rsidRPr="001B5442" w:rsidRDefault="001B5442" w:rsidP="00F15F6C">
            <w:pPr>
              <w:spacing w:line="360" w:lineRule="auto"/>
              <w:ind w:left="56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Proximal catheter hemorrhage requiring revision</w:t>
            </w:r>
          </w:p>
        </w:tc>
        <w:tc>
          <w:tcPr>
            <w:tcW w:w="2253" w:type="dxa"/>
          </w:tcPr>
          <w:p w14:paraId="04AFA2D6" w14:textId="77777777" w:rsidR="001B5442" w:rsidRPr="001B5442" w:rsidRDefault="001B5442" w:rsidP="004870A2">
            <w:pPr>
              <w:spacing w:line="360" w:lineRule="auto"/>
              <w:ind w:left="1304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B5442" w:rsidRPr="001B5442" w14:paraId="4AD5D06A" w14:textId="6106A0A4" w:rsidTr="002428B3">
        <w:trPr>
          <w:gridAfter w:val="1"/>
          <w:wAfter w:w="2176" w:type="dxa"/>
          <w:trHeight w:val="358"/>
        </w:trPr>
        <w:tc>
          <w:tcPr>
            <w:tcW w:w="6230" w:type="dxa"/>
          </w:tcPr>
          <w:p w14:paraId="387A6733" w14:textId="3ADBF2AB" w:rsidR="001B5442" w:rsidRPr="001B5442" w:rsidRDefault="001B5442" w:rsidP="00F15F6C">
            <w:pPr>
              <w:spacing w:line="360" w:lineRule="auto"/>
              <w:ind w:left="56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Distal catheter suture rupture requiring revision</w:t>
            </w:r>
          </w:p>
        </w:tc>
        <w:tc>
          <w:tcPr>
            <w:tcW w:w="2253" w:type="dxa"/>
          </w:tcPr>
          <w:p w14:paraId="564D968F" w14:textId="77777777" w:rsidR="001B5442" w:rsidRPr="001B5442" w:rsidRDefault="001B5442" w:rsidP="004870A2">
            <w:pPr>
              <w:spacing w:line="360" w:lineRule="auto"/>
              <w:ind w:left="1304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B5442" w:rsidRPr="001B5442" w14:paraId="069D7017" w14:textId="7995C3C3" w:rsidTr="002428B3">
        <w:trPr>
          <w:gridAfter w:val="1"/>
          <w:wAfter w:w="2176" w:type="dxa"/>
          <w:trHeight w:val="358"/>
        </w:trPr>
        <w:tc>
          <w:tcPr>
            <w:tcW w:w="6230" w:type="dxa"/>
          </w:tcPr>
          <w:p w14:paraId="07A957E4" w14:textId="77777777" w:rsidR="001B5442" w:rsidRPr="001B5442" w:rsidRDefault="001B5442" w:rsidP="00F15F6C">
            <w:pPr>
              <w:spacing w:line="360" w:lineRule="auto"/>
              <w:ind w:left="56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 Distal catheter hemorrhage requiring revision</w:t>
            </w:r>
          </w:p>
        </w:tc>
        <w:tc>
          <w:tcPr>
            <w:tcW w:w="2253" w:type="dxa"/>
          </w:tcPr>
          <w:p w14:paraId="01840B8D" w14:textId="77777777" w:rsidR="001B5442" w:rsidRPr="001B5442" w:rsidRDefault="001B5442" w:rsidP="004870A2">
            <w:pPr>
              <w:spacing w:line="360" w:lineRule="auto"/>
              <w:ind w:left="1304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B5442" w:rsidRPr="001B5442" w14:paraId="4719E9F3" w14:textId="41BBCF81" w:rsidTr="002428B3">
        <w:trPr>
          <w:trHeight w:val="358"/>
        </w:trPr>
        <w:tc>
          <w:tcPr>
            <w:tcW w:w="6230" w:type="dxa"/>
          </w:tcPr>
          <w:p w14:paraId="1183EB6E" w14:textId="77777777" w:rsidR="001B5442" w:rsidRPr="001B5442" w:rsidRDefault="001B5442" w:rsidP="006858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erioperative complications</w:t>
            </w:r>
          </w:p>
        </w:tc>
        <w:tc>
          <w:tcPr>
            <w:tcW w:w="2253" w:type="dxa"/>
          </w:tcPr>
          <w:p w14:paraId="0CEBA4B2" w14:textId="646272A2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 (5 persons, 5/189, 2.6%)</w:t>
            </w:r>
          </w:p>
        </w:tc>
        <w:tc>
          <w:tcPr>
            <w:tcW w:w="2176" w:type="dxa"/>
          </w:tcPr>
          <w:p w14:paraId="5D1452F1" w14:textId="225D5639" w:rsidR="001B5442" w:rsidRPr="001B5442" w:rsidRDefault="00131715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73DC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1 person, 1/88, 1.1%)</w:t>
            </w:r>
          </w:p>
        </w:tc>
      </w:tr>
      <w:tr w:rsidR="001B5442" w:rsidRPr="001B5442" w14:paraId="298C84BB" w14:textId="6FBECD00" w:rsidTr="002428B3">
        <w:trPr>
          <w:trHeight w:val="358"/>
        </w:trPr>
        <w:tc>
          <w:tcPr>
            <w:tcW w:w="6230" w:type="dxa"/>
          </w:tcPr>
          <w:p w14:paraId="4830EC57" w14:textId="77777777" w:rsidR="001B5442" w:rsidRPr="001B5442" w:rsidRDefault="001B5442" w:rsidP="00F15F6C">
            <w:pPr>
              <w:spacing w:line="360" w:lineRule="auto"/>
              <w:ind w:left="56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 Fatal intraventricular hemorrhage</w:t>
            </w:r>
          </w:p>
        </w:tc>
        <w:tc>
          <w:tcPr>
            <w:tcW w:w="2253" w:type="dxa"/>
          </w:tcPr>
          <w:p w14:paraId="17E79003" w14:textId="7777777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76" w:type="dxa"/>
          </w:tcPr>
          <w:p w14:paraId="05CB76F5" w14:textId="7777777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B5442" w:rsidRPr="001B5442" w14:paraId="36082D90" w14:textId="699F5584" w:rsidTr="002428B3">
        <w:trPr>
          <w:trHeight w:val="358"/>
        </w:trPr>
        <w:tc>
          <w:tcPr>
            <w:tcW w:w="6230" w:type="dxa"/>
          </w:tcPr>
          <w:p w14:paraId="39CC4578" w14:textId="5154EA61" w:rsidR="001B5442" w:rsidRPr="001B5442" w:rsidRDefault="001B5442" w:rsidP="00F15F6C">
            <w:pPr>
              <w:spacing w:line="360" w:lineRule="auto"/>
              <w:ind w:left="56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Status epilepticus</w:t>
            </w:r>
          </w:p>
        </w:tc>
        <w:tc>
          <w:tcPr>
            <w:tcW w:w="2253" w:type="dxa"/>
          </w:tcPr>
          <w:p w14:paraId="6C91F245" w14:textId="7777777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76" w:type="dxa"/>
          </w:tcPr>
          <w:p w14:paraId="20A091DB" w14:textId="7777777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B5442" w:rsidRPr="001B5442" w14:paraId="7BCD04C4" w14:textId="4B083D6C" w:rsidTr="002428B3">
        <w:trPr>
          <w:trHeight w:val="358"/>
        </w:trPr>
        <w:tc>
          <w:tcPr>
            <w:tcW w:w="6230" w:type="dxa"/>
          </w:tcPr>
          <w:p w14:paraId="72C8C7C0" w14:textId="77777777" w:rsidR="001B5442" w:rsidRPr="001B5442" w:rsidRDefault="001B5442" w:rsidP="00F15F6C">
            <w:pPr>
              <w:spacing w:line="360" w:lineRule="auto"/>
              <w:ind w:left="56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 Ischemic stroke</w:t>
            </w:r>
          </w:p>
        </w:tc>
        <w:tc>
          <w:tcPr>
            <w:tcW w:w="2253" w:type="dxa"/>
          </w:tcPr>
          <w:p w14:paraId="1BA3F3CF" w14:textId="7777777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76" w:type="dxa"/>
          </w:tcPr>
          <w:p w14:paraId="16294149" w14:textId="7777777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B5442" w:rsidRPr="001B5442" w14:paraId="20CF6F83" w14:textId="47BA5A52" w:rsidTr="002428B3">
        <w:trPr>
          <w:trHeight w:val="358"/>
        </w:trPr>
        <w:tc>
          <w:tcPr>
            <w:tcW w:w="6230" w:type="dxa"/>
          </w:tcPr>
          <w:p w14:paraId="033CD8BB" w14:textId="77EB90A9" w:rsidR="001B5442" w:rsidRPr="001B5442" w:rsidRDefault="001B5442" w:rsidP="001D049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Fall</w:t>
            </w:r>
          </w:p>
        </w:tc>
        <w:tc>
          <w:tcPr>
            <w:tcW w:w="2253" w:type="dxa"/>
          </w:tcPr>
          <w:p w14:paraId="5053256C" w14:textId="2F73ED05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 (11 persons, 11/189, 5.8%)</w:t>
            </w:r>
          </w:p>
        </w:tc>
        <w:tc>
          <w:tcPr>
            <w:tcW w:w="2176" w:type="dxa"/>
          </w:tcPr>
          <w:p w14:paraId="5327DC98" w14:textId="4916FFFC" w:rsidR="001B5442" w:rsidRPr="001B5442" w:rsidRDefault="00131715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="00473DC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 persons</w:t>
            </w:r>
            <w:r w:rsidR="00473DC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4/88, 4.5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B5442" w:rsidRPr="001B5442" w14:paraId="00AB45D2" w14:textId="3B46A722" w:rsidTr="002428B3">
        <w:trPr>
          <w:trHeight w:val="358"/>
        </w:trPr>
        <w:tc>
          <w:tcPr>
            <w:tcW w:w="6230" w:type="dxa"/>
          </w:tcPr>
          <w:p w14:paraId="50F5C5D0" w14:textId="77777777" w:rsidR="001B5442" w:rsidRPr="001B5442" w:rsidRDefault="001B5442" w:rsidP="00F15F6C">
            <w:pPr>
              <w:spacing w:line="360" w:lineRule="auto"/>
              <w:ind w:left="56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 Acute subdural </w:t>
            </w:r>
            <w:proofErr w:type="gramStart"/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matoma</w:t>
            </w:r>
            <w:proofErr w:type="gramEnd"/>
          </w:p>
        </w:tc>
        <w:tc>
          <w:tcPr>
            <w:tcW w:w="2253" w:type="dxa"/>
          </w:tcPr>
          <w:p w14:paraId="7FB29280" w14:textId="7777777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76" w:type="dxa"/>
          </w:tcPr>
          <w:p w14:paraId="20869D1E" w14:textId="7777777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B5442" w:rsidRPr="001B5442" w14:paraId="67E5A9D8" w14:textId="6746529A" w:rsidTr="002428B3">
        <w:trPr>
          <w:trHeight w:val="358"/>
        </w:trPr>
        <w:tc>
          <w:tcPr>
            <w:tcW w:w="6230" w:type="dxa"/>
          </w:tcPr>
          <w:p w14:paraId="45A22C95" w14:textId="2822566E" w:rsidR="001B5442" w:rsidRPr="001B5442" w:rsidRDefault="001B5442" w:rsidP="00F15F6C">
            <w:pPr>
              <w:spacing w:line="360" w:lineRule="auto"/>
              <w:ind w:left="56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7 Chronic subdural </w:t>
            </w:r>
            <w:proofErr w:type="gramStart"/>
            <w:r w:rsidRPr="001B54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matoma</w:t>
            </w:r>
            <w:proofErr w:type="gramEnd"/>
          </w:p>
        </w:tc>
        <w:tc>
          <w:tcPr>
            <w:tcW w:w="2253" w:type="dxa"/>
          </w:tcPr>
          <w:p w14:paraId="799518CF" w14:textId="7777777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76" w:type="dxa"/>
          </w:tcPr>
          <w:p w14:paraId="0FDBBB76" w14:textId="77777777" w:rsidR="001B5442" w:rsidRPr="001B5442" w:rsidRDefault="001B5442" w:rsidP="006858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70B1ABFE" w14:textId="77777777" w:rsidR="00D63EB6" w:rsidRPr="00324BE2" w:rsidRDefault="00D63EB6" w:rsidP="00EB22D3">
      <w:pPr>
        <w:spacing w:line="360" w:lineRule="auto"/>
        <w:rPr>
          <w:rFonts w:ascii="Arial" w:hAnsi="Arial" w:cs="Arial"/>
          <w:lang w:val="en-US"/>
        </w:rPr>
      </w:pPr>
    </w:p>
    <w:sectPr w:rsidR="00D63EB6" w:rsidRPr="00324BE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63B"/>
    <w:rsid w:val="00004025"/>
    <w:rsid w:val="000478EE"/>
    <w:rsid w:val="00053E4A"/>
    <w:rsid w:val="00070579"/>
    <w:rsid w:val="000910EF"/>
    <w:rsid w:val="000925C7"/>
    <w:rsid w:val="000E2A54"/>
    <w:rsid w:val="00103B6C"/>
    <w:rsid w:val="00131715"/>
    <w:rsid w:val="00144A03"/>
    <w:rsid w:val="00155025"/>
    <w:rsid w:val="00182C64"/>
    <w:rsid w:val="001917AD"/>
    <w:rsid w:val="001A7539"/>
    <w:rsid w:val="001B25FA"/>
    <w:rsid w:val="001B3D08"/>
    <w:rsid w:val="001B5442"/>
    <w:rsid w:val="001B58C0"/>
    <w:rsid w:val="001C679C"/>
    <w:rsid w:val="001D049F"/>
    <w:rsid w:val="001E1522"/>
    <w:rsid w:val="00200B58"/>
    <w:rsid w:val="00212F57"/>
    <w:rsid w:val="002428B3"/>
    <w:rsid w:val="00244C84"/>
    <w:rsid w:val="002458CF"/>
    <w:rsid w:val="00256206"/>
    <w:rsid w:val="00272A7D"/>
    <w:rsid w:val="00280337"/>
    <w:rsid w:val="00281B6A"/>
    <w:rsid w:val="002839A6"/>
    <w:rsid w:val="002F53E4"/>
    <w:rsid w:val="0031077A"/>
    <w:rsid w:val="00324BE2"/>
    <w:rsid w:val="00346C66"/>
    <w:rsid w:val="00353B8E"/>
    <w:rsid w:val="00373FE3"/>
    <w:rsid w:val="00377202"/>
    <w:rsid w:val="003A1074"/>
    <w:rsid w:val="003A7098"/>
    <w:rsid w:val="00417120"/>
    <w:rsid w:val="004213CC"/>
    <w:rsid w:val="00421761"/>
    <w:rsid w:val="00434B7D"/>
    <w:rsid w:val="00435B4B"/>
    <w:rsid w:val="00450AD6"/>
    <w:rsid w:val="0046387A"/>
    <w:rsid w:val="00473DCB"/>
    <w:rsid w:val="00475307"/>
    <w:rsid w:val="00492805"/>
    <w:rsid w:val="004964D8"/>
    <w:rsid w:val="004E2302"/>
    <w:rsid w:val="00510F32"/>
    <w:rsid w:val="00512536"/>
    <w:rsid w:val="0053013E"/>
    <w:rsid w:val="0053543F"/>
    <w:rsid w:val="005527DC"/>
    <w:rsid w:val="005705FB"/>
    <w:rsid w:val="00582B43"/>
    <w:rsid w:val="005940D4"/>
    <w:rsid w:val="00594AD6"/>
    <w:rsid w:val="005F63EC"/>
    <w:rsid w:val="00642B89"/>
    <w:rsid w:val="0064549D"/>
    <w:rsid w:val="00653DF9"/>
    <w:rsid w:val="00662C8C"/>
    <w:rsid w:val="00670233"/>
    <w:rsid w:val="00674AAC"/>
    <w:rsid w:val="00676F43"/>
    <w:rsid w:val="00677237"/>
    <w:rsid w:val="00677D2E"/>
    <w:rsid w:val="0068586C"/>
    <w:rsid w:val="006A60BD"/>
    <w:rsid w:val="006B03F7"/>
    <w:rsid w:val="006C0DBE"/>
    <w:rsid w:val="006C3C99"/>
    <w:rsid w:val="006C3FC4"/>
    <w:rsid w:val="006D7C6D"/>
    <w:rsid w:val="00703E83"/>
    <w:rsid w:val="00705D12"/>
    <w:rsid w:val="0074364F"/>
    <w:rsid w:val="00760E3A"/>
    <w:rsid w:val="007855B1"/>
    <w:rsid w:val="007858B5"/>
    <w:rsid w:val="00802BAA"/>
    <w:rsid w:val="008173DE"/>
    <w:rsid w:val="00831ACA"/>
    <w:rsid w:val="00845861"/>
    <w:rsid w:val="0086327E"/>
    <w:rsid w:val="00875888"/>
    <w:rsid w:val="0088231E"/>
    <w:rsid w:val="00883202"/>
    <w:rsid w:val="0088363B"/>
    <w:rsid w:val="0088471D"/>
    <w:rsid w:val="008901F2"/>
    <w:rsid w:val="00894FCD"/>
    <w:rsid w:val="008B328E"/>
    <w:rsid w:val="008B6071"/>
    <w:rsid w:val="008D03F6"/>
    <w:rsid w:val="008D4C74"/>
    <w:rsid w:val="008F72EE"/>
    <w:rsid w:val="00910C3A"/>
    <w:rsid w:val="00921818"/>
    <w:rsid w:val="00937A9A"/>
    <w:rsid w:val="0094593F"/>
    <w:rsid w:val="009567E5"/>
    <w:rsid w:val="0097637A"/>
    <w:rsid w:val="009815FE"/>
    <w:rsid w:val="00981A8D"/>
    <w:rsid w:val="009A091C"/>
    <w:rsid w:val="009B5F45"/>
    <w:rsid w:val="00A137F7"/>
    <w:rsid w:val="00A17BA4"/>
    <w:rsid w:val="00A27D9C"/>
    <w:rsid w:val="00A57325"/>
    <w:rsid w:val="00A71BE3"/>
    <w:rsid w:val="00A81A58"/>
    <w:rsid w:val="00A954E3"/>
    <w:rsid w:val="00AC3BCA"/>
    <w:rsid w:val="00AD4957"/>
    <w:rsid w:val="00AE2290"/>
    <w:rsid w:val="00AE793A"/>
    <w:rsid w:val="00B0020C"/>
    <w:rsid w:val="00B22567"/>
    <w:rsid w:val="00B31BFF"/>
    <w:rsid w:val="00B53B53"/>
    <w:rsid w:val="00B66ADE"/>
    <w:rsid w:val="00B8073A"/>
    <w:rsid w:val="00B9247C"/>
    <w:rsid w:val="00BB0AAE"/>
    <w:rsid w:val="00BB48C5"/>
    <w:rsid w:val="00BC2FB7"/>
    <w:rsid w:val="00BC5516"/>
    <w:rsid w:val="00BC7630"/>
    <w:rsid w:val="00BD5F31"/>
    <w:rsid w:val="00BD6F22"/>
    <w:rsid w:val="00BF117B"/>
    <w:rsid w:val="00C07921"/>
    <w:rsid w:val="00C45F35"/>
    <w:rsid w:val="00C5389A"/>
    <w:rsid w:val="00C85664"/>
    <w:rsid w:val="00C86E38"/>
    <w:rsid w:val="00CD163A"/>
    <w:rsid w:val="00D253C3"/>
    <w:rsid w:val="00D32D01"/>
    <w:rsid w:val="00D63EB6"/>
    <w:rsid w:val="00D66DF3"/>
    <w:rsid w:val="00D734C9"/>
    <w:rsid w:val="00D8442E"/>
    <w:rsid w:val="00DA1F09"/>
    <w:rsid w:val="00DC2425"/>
    <w:rsid w:val="00DD509E"/>
    <w:rsid w:val="00DF2944"/>
    <w:rsid w:val="00DF780F"/>
    <w:rsid w:val="00E14E65"/>
    <w:rsid w:val="00E425E5"/>
    <w:rsid w:val="00E830DB"/>
    <w:rsid w:val="00EB22D3"/>
    <w:rsid w:val="00EB45E2"/>
    <w:rsid w:val="00F05F6D"/>
    <w:rsid w:val="00F15F6C"/>
    <w:rsid w:val="00F45B0F"/>
    <w:rsid w:val="00F52AF0"/>
    <w:rsid w:val="00F72F8E"/>
    <w:rsid w:val="00F73615"/>
    <w:rsid w:val="00F779D2"/>
    <w:rsid w:val="00F8244A"/>
    <w:rsid w:val="00F85ACC"/>
    <w:rsid w:val="00FA6F8B"/>
    <w:rsid w:val="00FB31C0"/>
    <w:rsid w:val="00FD292C"/>
    <w:rsid w:val="00FE3B6B"/>
    <w:rsid w:val="00FF1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7B22C"/>
  <w15:docId w15:val="{6F1C09B5-4F69-4201-B375-FD4166906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8363B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883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512536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512536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512536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512536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512536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12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125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51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PSSHP</Company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ntti Junkkari</cp:lastModifiedBy>
  <cp:revision>12</cp:revision>
  <cp:lastPrinted>2017-06-09T10:17:00Z</cp:lastPrinted>
  <dcterms:created xsi:type="dcterms:W3CDTF">2020-11-07T13:24:00Z</dcterms:created>
  <dcterms:modified xsi:type="dcterms:W3CDTF">2020-11-08T09:50:00Z</dcterms:modified>
</cp:coreProperties>
</file>